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83131" w14:textId="77777777" w:rsidR="00B55ECB" w:rsidRDefault="00AC387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 Table. Behavioral parameters in the Sexual Incentive Motivation (SIM) and Partner Preference Test (PPT) groups during the 10 weeks of testing. NA: does not apply.</w:t>
      </w:r>
    </w:p>
    <w:p w14:paraId="6053D042" w14:textId="77777777" w:rsidR="00B55ECB" w:rsidRDefault="00AC387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B6D7A8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Different from the PPT group. </w:t>
      </w:r>
    </w:p>
    <w:p w14:paraId="0A695B4E" w14:textId="77777777" w:rsidR="00B55ECB" w:rsidRDefault="00B55ECB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0348" w:type="dxa"/>
        <w:tblInd w:w="-2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0"/>
        <w:gridCol w:w="1560"/>
        <w:gridCol w:w="1417"/>
        <w:gridCol w:w="1843"/>
        <w:gridCol w:w="1448"/>
        <w:gridCol w:w="1670"/>
        <w:gridCol w:w="1560"/>
      </w:tblGrid>
      <w:tr w:rsidR="00B55ECB" w14:paraId="0FF26D2F" w14:textId="77777777">
        <w:trPr>
          <w:trHeight w:val="440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08553" w14:textId="77777777" w:rsidR="00B55ECB" w:rsidRDefault="00B55E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98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7674A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ntages</w:t>
            </w:r>
          </w:p>
        </w:tc>
      </w:tr>
      <w:tr w:rsidR="00B55ECB" w14:paraId="51E7A079" w14:textId="77777777">
        <w:trPr>
          <w:trHeight w:val="440"/>
        </w:trPr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35BBF" w14:textId="77777777" w:rsidR="00B55ECB" w:rsidRDefault="00B55E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386A7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</w:t>
            </w:r>
          </w:p>
        </w:tc>
        <w:tc>
          <w:tcPr>
            <w:tcW w:w="329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18D75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mission</w:t>
            </w:r>
          </w:p>
        </w:tc>
        <w:tc>
          <w:tcPr>
            <w:tcW w:w="32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CA4B5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jaculation</w:t>
            </w:r>
          </w:p>
        </w:tc>
      </w:tr>
      <w:tr w:rsidR="00B55ECB" w14:paraId="49FA19DA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4314D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42DAA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8B2AA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T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10C7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F8725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T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832A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AB3E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T</w:t>
            </w:r>
          </w:p>
        </w:tc>
      </w:tr>
      <w:tr w:rsidR="00B55ECB" w14:paraId="12914E12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A01B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F278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A416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A634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DD3EF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856C1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52FA3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B55ECB" w14:paraId="4EA4DA7B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B173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695C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6CD82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6BAF6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F34D3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A6B1B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BA63B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B55ECB" w14:paraId="1A5BA0B7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E919A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9085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1469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0CEAC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5DBF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A4A3E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0EE8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B55ECB" w14:paraId="1B7BB64A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15C6E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3BA89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7D3B1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F070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4C8F0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D6746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F91DD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B55ECB" w14:paraId="698CCF8D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E7AE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0442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D302B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B371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DD61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E983A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8F36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 w:rsidR="00B55ECB" w14:paraId="3AD7B86A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33242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BE63E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CB151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2D46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4766D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FFC94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9076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 w:rsidR="00B55ECB" w14:paraId="4F8B4996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812B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A0D1C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D7BF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810B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67DA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DC68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3CD3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 w:rsidR="00B55ECB" w14:paraId="7278EC02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DEA7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7A5E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74FD9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20A7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4AB5F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0300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E647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  <w:tr w:rsidR="00B55ECB" w14:paraId="0E2DD693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30E1A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0BB36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D032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1F63D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6776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09E2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E1239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B55ECB" w14:paraId="08C0AB2B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6BEB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1D7C9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00374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2CEB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FA8D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E27F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9CB80" w14:textId="77777777" w:rsidR="00B55ECB" w:rsidRDefault="00AC38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 w:rsidR="00B55ECB" w14:paraId="264C4C10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356E7" w14:textId="77777777" w:rsidR="00B55ECB" w:rsidRDefault="00B55E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98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9C44A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</w:tr>
      <w:tr w:rsidR="00B55ECB" w14:paraId="25470628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BAFB" w14:textId="77777777" w:rsidR="00B55ECB" w:rsidRDefault="00B55ECB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81FBA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</w:t>
            </w:r>
          </w:p>
        </w:tc>
        <w:tc>
          <w:tcPr>
            <w:tcW w:w="329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F5AA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mission</w:t>
            </w:r>
          </w:p>
        </w:tc>
        <w:tc>
          <w:tcPr>
            <w:tcW w:w="32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6574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jaculation</w:t>
            </w:r>
          </w:p>
        </w:tc>
      </w:tr>
      <w:tr w:rsidR="00B55ECB" w14:paraId="56570621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3FF67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Week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E835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E38A1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T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7098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F7DF1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T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50CF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BC8E7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T</w:t>
            </w:r>
          </w:p>
        </w:tc>
      </w:tr>
      <w:tr w:rsidR="00B55ECB" w14:paraId="4FF7E69D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1361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4B0E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B1141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± 1.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1DB28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60C6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± 2.32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A8491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C7316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± 0.31</w:t>
            </w:r>
          </w:p>
        </w:tc>
      </w:tr>
      <w:tr w:rsidR="00B55ECB" w14:paraId="363D3F30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6E3C8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6C30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9.9  ±</w:t>
            </w:r>
            <w:proofErr w:type="gramEnd"/>
            <w:r>
              <w:rPr>
                <w:sz w:val="18"/>
                <w:szCs w:val="18"/>
              </w:rPr>
              <w:t xml:space="preserve"> 1.3 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4315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 ± 0.9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647B6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6.7  ±</w:t>
            </w:r>
            <w:proofErr w:type="gramEnd"/>
            <w:r>
              <w:rPr>
                <w:sz w:val="18"/>
                <w:szCs w:val="18"/>
              </w:rPr>
              <w:t xml:space="preserve"> 3.02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9C4BE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± 1.66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D8CA2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0.3  ±</w:t>
            </w:r>
            <w:proofErr w:type="gramEnd"/>
            <w:r>
              <w:rPr>
                <w:sz w:val="18"/>
                <w:szCs w:val="18"/>
              </w:rPr>
              <w:t xml:space="preserve"> 0.21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8FF77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 ± 0.16</w:t>
            </w:r>
          </w:p>
        </w:tc>
      </w:tr>
      <w:tr w:rsidR="00B55ECB" w14:paraId="02AA5CB2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EECD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0A8F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8.9  ±</w:t>
            </w:r>
            <w:proofErr w:type="gramEnd"/>
            <w:r>
              <w:rPr>
                <w:sz w:val="18"/>
                <w:szCs w:val="18"/>
              </w:rPr>
              <w:t xml:space="preserve"> 1.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4F2DC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 ± 1.3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58C69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2.50  ±</w:t>
            </w:r>
            <w:proofErr w:type="gramEnd"/>
            <w:r>
              <w:rPr>
                <w:sz w:val="18"/>
                <w:szCs w:val="18"/>
              </w:rPr>
              <w:t xml:space="preserve"> 1.98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84B3F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 ± 1.81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8515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0.7  ±</w:t>
            </w:r>
            <w:proofErr w:type="gramEnd"/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D3E43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± 0.31</w:t>
            </w:r>
          </w:p>
        </w:tc>
      </w:tr>
      <w:tr w:rsidR="00B55ECB" w14:paraId="121D0406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CFA9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6CAC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9.3  ±</w:t>
            </w:r>
            <w:proofErr w:type="gramEnd"/>
            <w:r>
              <w:rPr>
                <w:sz w:val="18"/>
                <w:szCs w:val="18"/>
              </w:rPr>
              <w:t xml:space="preserve"> 2.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F100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± 1.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88A21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6  ±</w:t>
            </w:r>
            <w:proofErr w:type="gramEnd"/>
            <w:r>
              <w:rPr>
                <w:sz w:val="18"/>
                <w:szCs w:val="18"/>
              </w:rPr>
              <w:t xml:space="preserve"> 1.92 *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7FADE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 ± 2.12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FD930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  ±</w:t>
            </w:r>
            <w:proofErr w:type="gramEnd"/>
            <w:r>
              <w:rPr>
                <w:sz w:val="18"/>
                <w:szCs w:val="18"/>
              </w:rPr>
              <w:t xml:space="preserve"> 0.3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C54D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± 0.26</w:t>
            </w:r>
          </w:p>
        </w:tc>
      </w:tr>
      <w:tr w:rsidR="00B55ECB" w14:paraId="6563149A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26FA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44BFE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41CD2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± 2.0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A46A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A67BA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 ± 2.45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A0FA9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765A3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± 0.24</w:t>
            </w:r>
          </w:p>
        </w:tc>
      </w:tr>
      <w:tr w:rsidR="00B55ECB" w14:paraId="4D549E2D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A3CF3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10A6B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7.3  ±</w:t>
            </w:r>
            <w:proofErr w:type="gramEnd"/>
            <w:r>
              <w:rPr>
                <w:sz w:val="18"/>
                <w:szCs w:val="18"/>
              </w:rPr>
              <w:t xml:space="preserve"> 2.14 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AA67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 ± 2.0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EAE3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3 ± 2.78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EC84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 ± 1.46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B6CED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  ±</w:t>
            </w:r>
            <w:proofErr w:type="gramEnd"/>
            <w:r>
              <w:rPr>
                <w:sz w:val="18"/>
                <w:szCs w:val="18"/>
              </w:rPr>
              <w:t xml:space="preserve"> 0.3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EAC4B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± 0.29</w:t>
            </w:r>
          </w:p>
        </w:tc>
      </w:tr>
      <w:tr w:rsidR="00B55ECB" w14:paraId="4EB38F35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F186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27EF7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5.8  ±</w:t>
            </w:r>
            <w:proofErr w:type="gramEnd"/>
            <w:r>
              <w:rPr>
                <w:sz w:val="18"/>
                <w:szCs w:val="18"/>
              </w:rPr>
              <w:t xml:space="preserve"> 1.91 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DA90B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± 1.3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C046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8.99  ±</w:t>
            </w:r>
            <w:proofErr w:type="gramEnd"/>
            <w:r>
              <w:rPr>
                <w:sz w:val="18"/>
                <w:szCs w:val="18"/>
              </w:rPr>
              <w:t xml:space="preserve"> 2.22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EF686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 ± 2.81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45C42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0.9  ±</w:t>
            </w:r>
            <w:proofErr w:type="gramEnd"/>
            <w:r>
              <w:rPr>
                <w:sz w:val="18"/>
                <w:szCs w:val="18"/>
              </w:rPr>
              <w:t xml:space="preserve"> 0.3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00E8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± 0.19</w:t>
            </w:r>
          </w:p>
        </w:tc>
      </w:tr>
      <w:tr w:rsidR="00B55ECB" w14:paraId="43FBBC3A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D6AB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45F9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3.7  ±</w:t>
            </w:r>
            <w:proofErr w:type="gramEnd"/>
            <w:r>
              <w:rPr>
                <w:sz w:val="18"/>
                <w:szCs w:val="18"/>
              </w:rPr>
              <w:t xml:space="preserve"> 8.96 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231DA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± 1.4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F7494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6.4  ±</w:t>
            </w:r>
            <w:proofErr w:type="gramEnd"/>
            <w:r>
              <w:rPr>
                <w:sz w:val="18"/>
                <w:szCs w:val="18"/>
              </w:rPr>
              <w:t xml:space="preserve"> 2.68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1953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 ± 1.94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4A88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0.9 ± 0.3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84B40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± 0.23</w:t>
            </w:r>
          </w:p>
        </w:tc>
      </w:tr>
      <w:tr w:rsidR="00B55ECB" w14:paraId="77B33602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DF14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ACC39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7.10  ±</w:t>
            </w:r>
            <w:proofErr w:type="gramEnd"/>
            <w:r>
              <w:rPr>
                <w:sz w:val="18"/>
                <w:szCs w:val="18"/>
              </w:rPr>
              <w:t xml:space="preserve"> 2.08 *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964E6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± 1.49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09C41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3.7  ±</w:t>
            </w:r>
            <w:proofErr w:type="gramEnd"/>
            <w:r>
              <w:rPr>
                <w:sz w:val="18"/>
                <w:szCs w:val="18"/>
              </w:rPr>
              <w:t xml:space="preserve"> 2.69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3523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 ± 1.96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8385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  ±</w:t>
            </w:r>
            <w:proofErr w:type="gramEnd"/>
            <w:r>
              <w:rPr>
                <w:sz w:val="18"/>
                <w:szCs w:val="18"/>
              </w:rPr>
              <w:t xml:space="preserve"> 0.3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825E9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± 0.26</w:t>
            </w:r>
          </w:p>
        </w:tc>
      </w:tr>
      <w:tr w:rsidR="00B55ECB" w14:paraId="114FD847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D247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C8D4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6175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 </w:t>
            </w:r>
            <w:r>
              <w:rPr>
                <w:sz w:val="18"/>
                <w:szCs w:val="18"/>
                <w:highlight w:val="white"/>
              </w:rPr>
              <w:t>± 1.25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68379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74C1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3 </w:t>
            </w:r>
            <w:r>
              <w:rPr>
                <w:sz w:val="18"/>
                <w:szCs w:val="18"/>
                <w:highlight w:val="white"/>
              </w:rPr>
              <w:t>± 2.05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C1A5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8CE4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 </w:t>
            </w:r>
            <w:r>
              <w:rPr>
                <w:sz w:val="18"/>
                <w:szCs w:val="18"/>
                <w:highlight w:val="white"/>
              </w:rPr>
              <w:t>± 0.25</w:t>
            </w:r>
          </w:p>
        </w:tc>
      </w:tr>
      <w:tr w:rsidR="00B55ECB" w14:paraId="53D0203B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E047" w14:textId="77777777" w:rsidR="00B55ECB" w:rsidRDefault="00B55ECB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498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0DE62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ncy</w:t>
            </w:r>
          </w:p>
        </w:tc>
      </w:tr>
      <w:tr w:rsidR="00B55ECB" w14:paraId="3B358243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4DF9" w14:textId="77777777" w:rsidR="00B55ECB" w:rsidRDefault="00B55ECB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941CA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</w:t>
            </w:r>
          </w:p>
        </w:tc>
        <w:tc>
          <w:tcPr>
            <w:tcW w:w="329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D7CB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mission</w:t>
            </w:r>
          </w:p>
        </w:tc>
        <w:tc>
          <w:tcPr>
            <w:tcW w:w="323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78DD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jaculation</w:t>
            </w:r>
          </w:p>
        </w:tc>
      </w:tr>
      <w:tr w:rsidR="00B55ECB" w14:paraId="3C5357F4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3253A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D03A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C16B7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T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0358F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388F0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T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3ECB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E942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T</w:t>
            </w:r>
          </w:p>
        </w:tc>
      </w:tr>
      <w:tr w:rsidR="00B55ECB" w14:paraId="16E71942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F059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75D4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B0449" w14:textId="77777777" w:rsidR="00B55ECB" w:rsidRDefault="00AC387E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.9</w:t>
            </w:r>
            <w:r>
              <w:rPr>
                <w:sz w:val="18"/>
                <w:szCs w:val="18"/>
                <w:highlight w:val="white"/>
              </w:rPr>
              <w:t>± 3.63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15D4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070F" w14:textId="77777777" w:rsidR="00B55ECB" w:rsidRDefault="00AC387E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.1</w:t>
            </w:r>
            <w:r>
              <w:rPr>
                <w:sz w:val="18"/>
                <w:szCs w:val="18"/>
                <w:highlight w:val="white"/>
              </w:rPr>
              <w:t>±100.6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A842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4D5B3" w14:textId="77777777" w:rsidR="00B55ECB" w:rsidRDefault="00AC387E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.7</w:t>
            </w:r>
            <w:r>
              <w:rPr>
                <w:sz w:val="18"/>
                <w:szCs w:val="18"/>
                <w:highlight w:val="white"/>
              </w:rPr>
              <w:t>± 83.74</w:t>
            </w:r>
          </w:p>
        </w:tc>
      </w:tr>
      <w:tr w:rsidR="00B55ECB" w14:paraId="74643E4F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0BBAA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3590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6 ± 40.2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8FC2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1.8 </w:t>
            </w:r>
            <w:r>
              <w:rPr>
                <w:sz w:val="18"/>
                <w:szCs w:val="18"/>
                <w:highlight w:val="white"/>
              </w:rPr>
              <w:t>± 10.8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AD307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872.3  ±</w:t>
            </w:r>
            <w:proofErr w:type="gramEnd"/>
            <w:r>
              <w:rPr>
                <w:sz w:val="18"/>
                <w:szCs w:val="18"/>
              </w:rPr>
              <w:t>169.93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8D50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.9</w:t>
            </w:r>
            <w:r>
              <w:rPr>
                <w:sz w:val="18"/>
                <w:szCs w:val="18"/>
                <w:highlight w:val="white"/>
              </w:rPr>
              <w:t>±111.7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FDA67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2.9±143.7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A7EEE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1 </w:t>
            </w:r>
            <w:r>
              <w:rPr>
                <w:sz w:val="18"/>
                <w:szCs w:val="18"/>
                <w:highlight w:val="white"/>
              </w:rPr>
              <w:t>± 73.24</w:t>
            </w:r>
          </w:p>
        </w:tc>
      </w:tr>
      <w:tr w:rsidR="00B55ECB" w14:paraId="23AD5782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5256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E8DF9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.6±151.51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97667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.5</w:t>
            </w:r>
            <w:r>
              <w:rPr>
                <w:sz w:val="18"/>
                <w:szCs w:val="18"/>
                <w:highlight w:val="white"/>
              </w:rPr>
              <w:t>± 3.69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02B4D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.4 ± 160.17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A19AB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.5</w:t>
            </w:r>
            <w:r>
              <w:rPr>
                <w:sz w:val="18"/>
                <w:szCs w:val="18"/>
                <w:highlight w:val="white"/>
              </w:rPr>
              <w:t>±113.2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6FCB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2.9±165.3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87AD6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.</w:t>
            </w:r>
            <w:r>
              <w:rPr>
                <w:sz w:val="18"/>
                <w:szCs w:val="18"/>
                <w:highlight w:val="white"/>
              </w:rPr>
              <w:t xml:space="preserve">± </w:t>
            </w:r>
            <w:r>
              <w:rPr>
                <w:sz w:val="18"/>
                <w:szCs w:val="18"/>
              </w:rPr>
              <w:t>110.71</w:t>
            </w:r>
          </w:p>
        </w:tc>
      </w:tr>
      <w:tr w:rsidR="00B55ECB" w14:paraId="74D07689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E221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9E5E7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2 ±41.2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A790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5.8 </w:t>
            </w:r>
            <w:r>
              <w:rPr>
                <w:sz w:val="18"/>
                <w:szCs w:val="18"/>
                <w:highlight w:val="white"/>
              </w:rPr>
              <w:t>± 5.78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EE37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.4 ± 103.12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4A8F2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7</w:t>
            </w:r>
            <w:r>
              <w:rPr>
                <w:sz w:val="18"/>
                <w:szCs w:val="18"/>
                <w:highlight w:val="white"/>
              </w:rPr>
              <w:t>±88.57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2B26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0.8±171.2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E2579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6.9 </w:t>
            </w:r>
            <w:r>
              <w:rPr>
                <w:sz w:val="18"/>
                <w:szCs w:val="18"/>
                <w:highlight w:val="white"/>
              </w:rPr>
              <w:t>± 93.63</w:t>
            </w:r>
          </w:p>
        </w:tc>
      </w:tr>
      <w:tr w:rsidR="00B55ECB" w14:paraId="6F6A5C56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04EF7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25AD6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7605" w14:textId="77777777" w:rsidR="00B55ECB" w:rsidRDefault="00AC387E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.3</w:t>
            </w:r>
            <w:r>
              <w:rPr>
                <w:sz w:val="18"/>
                <w:szCs w:val="18"/>
                <w:highlight w:val="white"/>
              </w:rPr>
              <w:t>±93.2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37315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2E199" w14:textId="77777777" w:rsidR="00B55ECB" w:rsidRDefault="00AC387E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.5</w:t>
            </w:r>
            <w:r>
              <w:rPr>
                <w:sz w:val="18"/>
                <w:szCs w:val="18"/>
                <w:highlight w:val="white"/>
              </w:rPr>
              <w:t>±110.0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54C74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2B583" w14:textId="77777777" w:rsidR="00B55ECB" w:rsidRDefault="00AC387E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4.4 </w:t>
            </w:r>
            <w:r>
              <w:rPr>
                <w:sz w:val="18"/>
                <w:szCs w:val="18"/>
                <w:highlight w:val="white"/>
              </w:rPr>
              <w:t>± 8.98</w:t>
            </w:r>
          </w:p>
        </w:tc>
      </w:tr>
      <w:tr w:rsidR="00B55ECB" w14:paraId="389EEAFD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5469A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2696B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74.3  ±</w:t>
            </w:r>
            <w:proofErr w:type="gramEnd"/>
            <w:r>
              <w:rPr>
                <w:sz w:val="18"/>
                <w:szCs w:val="18"/>
              </w:rPr>
              <w:t xml:space="preserve"> 17.5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2827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bookmarkStart w:id="0" w:name="_heading=h.rsg8ox645dd1" w:colFirst="0" w:colLast="0"/>
            <w:bookmarkEnd w:id="0"/>
            <w:r>
              <w:rPr>
                <w:sz w:val="18"/>
                <w:szCs w:val="18"/>
              </w:rPr>
              <w:t xml:space="preserve">189.8 </w:t>
            </w:r>
            <w:r>
              <w:rPr>
                <w:sz w:val="18"/>
                <w:szCs w:val="18"/>
                <w:highlight w:val="white"/>
              </w:rPr>
              <w:t>± 7.2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4ACB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.1 ± 170.76 *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136E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4</w:t>
            </w:r>
            <w:r>
              <w:rPr>
                <w:sz w:val="18"/>
                <w:szCs w:val="18"/>
                <w:highlight w:val="white"/>
              </w:rPr>
              <w:t>±85.27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39F4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5.7±206.1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1B0F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8.7 </w:t>
            </w:r>
            <w:r>
              <w:rPr>
                <w:sz w:val="18"/>
                <w:szCs w:val="18"/>
                <w:highlight w:val="white"/>
              </w:rPr>
              <w:t>± 90.27</w:t>
            </w:r>
          </w:p>
        </w:tc>
      </w:tr>
      <w:tr w:rsidR="00B55ECB" w14:paraId="460FEBE3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ABE6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750A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179.2  ±</w:t>
            </w:r>
            <w:proofErr w:type="gramEnd"/>
            <w:r>
              <w:rPr>
                <w:sz w:val="18"/>
                <w:szCs w:val="18"/>
              </w:rPr>
              <w:t xml:space="preserve"> 8.53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ADC58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.2 </w:t>
            </w:r>
            <w:r>
              <w:rPr>
                <w:sz w:val="18"/>
                <w:szCs w:val="18"/>
                <w:highlight w:val="white"/>
              </w:rPr>
              <w:t>± 6.86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0265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362.2  ±</w:t>
            </w:r>
            <w:proofErr w:type="gramEnd"/>
            <w:r>
              <w:rPr>
                <w:sz w:val="18"/>
                <w:szCs w:val="18"/>
              </w:rPr>
              <w:t xml:space="preserve"> 77.12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C238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.8</w:t>
            </w:r>
            <w:r>
              <w:rPr>
                <w:sz w:val="18"/>
                <w:szCs w:val="18"/>
                <w:highlight w:val="white"/>
              </w:rPr>
              <w:t>±66.76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BCE7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8.4±184.6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CC9A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8.2 </w:t>
            </w:r>
            <w:r>
              <w:rPr>
                <w:sz w:val="18"/>
                <w:szCs w:val="18"/>
                <w:highlight w:val="white"/>
              </w:rPr>
              <w:t>± 91.74</w:t>
            </w:r>
          </w:p>
        </w:tc>
      </w:tr>
      <w:tr w:rsidR="00B55ECB" w14:paraId="5C45E063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494A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9652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247.1  ±</w:t>
            </w:r>
            <w:proofErr w:type="gramEnd"/>
            <w:r>
              <w:rPr>
                <w:sz w:val="18"/>
                <w:szCs w:val="18"/>
              </w:rPr>
              <w:t>96.15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C73C6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.3 </w:t>
            </w:r>
            <w:r>
              <w:rPr>
                <w:sz w:val="18"/>
                <w:szCs w:val="18"/>
                <w:highlight w:val="white"/>
              </w:rPr>
              <w:t>± 15.76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23E4E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.4 ± 186.80 *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D2C33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1</w:t>
            </w:r>
            <w:r>
              <w:rPr>
                <w:sz w:val="18"/>
                <w:szCs w:val="18"/>
                <w:highlight w:val="white"/>
              </w:rPr>
              <w:t>±53.74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56FA6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2.9±196. 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2C51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6.8 </w:t>
            </w:r>
            <w:r>
              <w:rPr>
                <w:sz w:val="18"/>
                <w:szCs w:val="18"/>
                <w:highlight w:val="white"/>
              </w:rPr>
              <w:t>± 95.67</w:t>
            </w:r>
          </w:p>
        </w:tc>
      </w:tr>
      <w:tr w:rsidR="00B55ECB" w14:paraId="14EE2638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E224F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2391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1 ± 41.7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36B0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.1</w:t>
            </w:r>
            <w:r>
              <w:rPr>
                <w:sz w:val="18"/>
                <w:szCs w:val="18"/>
                <w:highlight w:val="white"/>
              </w:rPr>
              <w:t>±112.6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BC94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.5 ± 167.95 *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14DE8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.5</w:t>
            </w:r>
            <w:r>
              <w:rPr>
                <w:sz w:val="18"/>
                <w:szCs w:val="18"/>
                <w:highlight w:val="white"/>
              </w:rPr>
              <w:t>±123.6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6BCD0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2.2±142.8*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630E2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4.9 </w:t>
            </w:r>
            <w:r>
              <w:rPr>
                <w:sz w:val="18"/>
                <w:szCs w:val="18"/>
                <w:highlight w:val="white"/>
              </w:rPr>
              <w:t>± 96.21</w:t>
            </w:r>
          </w:p>
        </w:tc>
      </w:tr>
      <w:tr w:rsidR="00B55ECB" w14:paraId="593EDF7A" w14:textId="77777777"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CFD33" w14:textId="77777777" w:rsidR="00B55ECB" w:rsidRDefault="00AC387E">
            <w:pPr>
              <w:widowControl w:val="0"/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529D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16A5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.6</w:t>
            </w:r>
            <w:r>
              <w:rPr>
                <w:sz w:val="18"/>
                <w:szCs w:val="18"/>
                <w:highlight w:val="white"/>
              </w:rPr>
              <w:t>±124.3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87F6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E844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.7</w:t>
            </w:r>
            <w:r>
              <w:rPr>
                <w:sz w:val="18"/>
                <w:szCs w:val="18"/>
                <w:highlight w:val="white"/>
              </w:rPr>
              <w:t>±122.8</w:t>
            </w:r>
          </w:p>
        </w:tc>
        <w:tc>
          <w:tcPr>
            <w:tcW w:w="1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07B4D" w14:textId="77777777" w:rsidR="00B55ECB" w:rsidRDefault="00AC387E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29E3" w14:textId="77777777" w:rsidR="00B55ECB" w:rsidRDefault="00AC387E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7.4 </w:t>
            </w:r>
            <w:r>
              <w:rPr>
                <w:sz w:val="18"/>
                <w:szCs w:val="18"/>
                <w:highlight w:val="white"/>
              </w:rPr>
              <w:t>± 06.66</w:t>
            </w:r>
          </w:p>
        </w:tc>
      </w:tr>
    </w:tbl>
    <w:p w14:paraId="5C102861" w14:textId="77777777" w:rsidR="00B55ECB" w:rsidRDefault="00B55ECB"/>
    <w:sectPr w:rsidR="00B55ECB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zNLMwNTI0MjW3MDNS0lEKTi0uzszPAykwrAUAhYWueiwAAAA="/>
  </w:docVars>
  <w:rsids>
    <w:rsidRoot w:val="00B55ECB"/>
    <w:rsid w:val="00AC387E"/>
    <w:rsid w:val="00B5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BC85E"/>
  <w15:docId w15:val="{670FCC9A-2637-40D8-8FB2-4659FF03F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YZ+3nw7Jxpv70pSKDIp/XUSmqA==">CgMxLjAyDmgucnNnOG94NjQ1ZGQxOAByITFCZDNqdm9NMUJ0UGVjLTlIMGZXSkRJZnA0YTFDQzVpc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0</Words>
  <Characters>1731</Characters>
  <Application>Microsoft Office Word</Application>
  <DocSecurity>0</DocSecurity>
  <Lines>44</Lines>
  <Paragraphs>51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rparedes</cp:lastModifiedBy>
  <cp:revision>2</cp:revision>
  <dcterms:created xsi:type="dcterms:W3CDTF">2025-06-28T20:41:00Z</dcterms:created>
  <dcterms:modified xsi:type="dcterms:W3CDTF">2025-06-28T20:41:00Z</dcterms:modified>
</cp:coreProperties>
</file>